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XSpec="center" w:tblpY="2361"/>
        <w:tblW w:w="747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97"/>
        <w:gridCol w:w="3001"/>
        <w:gridCol w:w="2780"/>
      </w:tblGrid>
      <w:tr w:rsidR="0079257B" w:rsidRPr="005B3148" w14:paraId="52D36EC3" w14:textId="77777777" w:rsidTr="00BE0810">
        <w:trPr>
          <w:trHeight w:val="23"/>
        </w:trPr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609D37" w14:textId="77777777" w:rsidR="0079257B" w:rsidRPr="005B3148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proofErr w:type="spellStart"/>
            <w:r w:rsidRPr="005B3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</w:rPr>
              <w:t>Chr</w:t>
            </w:r>
            <w:proofErr w:type="spellEnd"/>
          </w:p>
        </w:tc>
        <w:tc>
          <w:tcPr>
            <w:tcW w:w="3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7C3499" w14:textId="08D18B40" w:rsidR="0079257B" w:rsidRPr="005B3148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5B3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</w:rPr>
              <w:t>N</w:t>
            </w:r>
            <w:r w:rsidR="00BE08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</w:rPr>
              <w:t>°</w:t>
            </w:r>
            <w:r w:rsidRPr="005B3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</w:rPr>
              <w:t xml:space="preserve"> </w:t>
            </w:r>
            <w:proofErr w:type="spellStart"/>
            <w:r w:rsidRPr="005B3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</w:rPr>
              <w:t>genes</w:t>
            </w:r>
            <w:proofErr w:type="spellEnd"/>
            <w:r w:rsidRPr="005B3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</w:rPr>
              <w:t xml:space="preserve"> Campania</w:t>
            </w:r>
          </w:p>
        </w:tc>
        <w:tc>
          <w:tcPr>
            <w:tcW w:w="2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FAC7E4" w14:textId="4B9418A3" w:rsidR="0079257B" w:rsidRPr="005B3148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5B3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</w:rPr>
              <w:t>N</w:t>
            </w:r>
            <w:r w:rsidR="00BE08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</w:rPr>
              <w:t>°</w:t>
            </w:r>
            <w:r w:rsidRPr="005B3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</w:rPr>
              <w:t xml:space="preserve"> </w:t>
            </w:r>
            <w:proofErr w:type="spellStart"/>
            <w:r w:rsidRPr="005B3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</w:rPr>
              <w:t>genes</w:t>
            </w:r>
            <w:proofErr w:type="spellEnd"/>
            <w:r w:rsidRPr="005B3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</w:rPr>
              <w:t xml:space="preserve"> Calabria</w:t>
            </w:r>
          </w:p>
        </w:tc>
      </w:tr>
      <w:tr w:rsidR="0079257B" w:rsidRPr="005B3148" w14:paraId="5C1BE8EA" w14:textId="77777777" w:rsidTr="00BE0810">
        <w:trPr>
          <w:trHeight w:val="23"/>
        </w:trPr>
        <w:tc>
          <w:tcPr>
            <w:tcW w:w="16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4D0F47" w14:textId="77777777" w:rsidR="0079257B" w:rsidRPr="005B3148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1</w:t>
            </w:r>
          </w:p>
        </w:tc>
        <w:tc>
          <w:tcPr>
            <w:tcW w:w="30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4FC180" w14:textId="77777777" w:rsidR="0079257B" w:rsidRPr="005B3148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89</w:t>
            </w:r>
          </w:p>
        </w:tc>
        <w:tc>
          <w:tcPr>
            <w:tcW w:w="2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BF39DE" w14:textId="77777777" w:rsidR="0079257B" w:rsidRPr="005B3148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1059</w:t>
            </w:r>
          </w:p>
        </w:tc>
      </w:tr>
      <w:tr w:rsidR="0079257B" w:rsidRPr="005B3148" w14:paraId="56402E7C" w14:textId="77777777" w:rsidTr="00BE0810">
        <w:trPr>
          <w:trHeight w:val="23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C34F2C" w14:textId="77777777" w:rsidR="0079257B" w:rsidRPr="005B3148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2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C10F9F" w14:textId="77777777" w:rsidR="0079257B" w:rsidRPr="005B3148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 21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8108ED" w14:textId="2EA23699" w:rsidR="0079257B" w:rsidRPr="005B3148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1</w:t>
            </w:r>
            <w:r w:rsidR="00473C09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,</w:t>
            </w: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700</w:t>
            </w:r>
          </w:p>
        </w:tc>
      </w:tr>
      <w:tr w:rsidR="0079257B" w:rsidRPr="005B3148" w14:paraId="0249A525" w14:textId="77777777" w:rsidTr="00BE0810">
        <w:trPr>
          <w:trHeight w:val="23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442256" w14:textId="77777777" w:rsidR="0079257B" w:rsidRPr="005B3148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3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E62E8A" w14:textId="77777777" w:rsidR="0079257B" w:rsidRPr="005B3148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 10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9409D3" w14:textId="7CE314CF" w:rsidR="0079257B" w:rsidRPr="0079257B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79257B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2</w:t>
            </w:r>
            <w:r w:rsidR="00473C09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,</w:t>
            </w:r>
            <w:r w:rsidRPr="0079257B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896</w:t>
            </w:r>
          </w:p>
        </w:tc>
      </w:tr>
      <w:tr w:rsidR="0079257B" w:rsidRPr="005B3148" w14:paraId="01C6C1F1" w14:textId="77777777" w:rsidTr="00BE0810">
        <w:trPr>
          <w:trHeight w:val="23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51267A" w14:textId="77777777" w:rsidR="0079257B" w:rsidRPr="005B3148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4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3DEC57" w14:textId="77777777" w:rsidR="0079257B" w:rsidRPr="005B3148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1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A0A42A" w14:textId="77777777" w:rsidR="0079257B" w:rsidRPr="005B3148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 364</w:t>
            </w:r>
          </w:p>
        </w:tc>
      </w:tr>
      <w:tr w:rsidR="0079257B" w:rsidRPr="005B3148" w14:paraId="214038F3" w14:textId="77777777" w:rsidTr="00BE0810">
        <w:trPr>
          <w:trHeight w:val="23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0AF67E" w14:textId="77777777" w:rsidR="0079257B" w:rsidRPr="005B3148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5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9F259A" w14:textId="77777777" w:rsidR="0079257B" w:rsidRPr="005B3148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727004" w14:textId="77777777" w:rsidR="0079257B" w:rsidRPr="005B3148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95</w:t>
            </w:r>
          </w:p>
        </w:tc>
      </w:tr>
      <w:tr w:rsidR="0079257B" w:rsidRPr="005B3148" w14:paraId="26576D92" w14:textId="77777777" w:rsidTr="00BE0810">
        <w:trPr>
          <w:trHeight w:val="23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D5808B" w14:textId="77777777" w:rsidR="0079257B" w:rsidRPr="005B3148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6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B12C2A" w14:textId="77777777" w:rsidR="0079257B" w:rsidRPr="005B3148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 23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F80EAA" w14:textId="77777777" w:rsidR="0079257B" w:rsidRPr="005B3148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 321</w:t>
            </w:r>
          </w:p>
        </w:tc>
      </w:tr>
      <w:tr w:rsidR="0079257B" w:rsidRPr="005B3148" w14:paraId="501AC12B" w14:textId="77777777" w:rsidTr="00BE0810">
        <w:trPr>
          <w:trHeight w:val="23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133D67" w14:textId="77777777" w:rsidR="0079257B" w:rsidRPr="005B3148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7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275736" w14:textId="77777777" w:rsidR="0079257B" w:rsidRPr="005B3148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4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496E56" w14:textId="77777777" w:rsidR="0079257B" w:rsidRPr="005B3148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 547</w:t>
            </w:r>
          </w:p>
        </w:tc>
      </w:tr>
      <w:tr w:rsidR="0079257B" w:rsidRPr="005B3148" w14:paraId="076C1F38" w14:textId="77777777" w:rsidTr="00BE0810">
        <w:trPr>
          <w:trHeight w:val="23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7165FD" w14:textId="77777777" w:rsidR="0079257B" w:rsidRPr="005B3148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8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626CCE" w14:textId="77777777" w:rsidR="0079257B" w:rsidRPr="005B3148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1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F50921" w14:textId="77777777" w:rsidR="0079257B" w:rsidRPr="005B3148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 590</w:t>
            </w:r>
          </w:p>
        </w:tc>
      </w:tr>
      <w:tr w:rsidR="0079257B" w:rsidRPr="005B3148" w14:paraId="0774DEA0" w14:textId="77777777" w:rsidTr="00BE0810">
        <w:trPr>
          <w:trHeight w:val="23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F64DDB" w14:textId="77777777" w:rsidR="0079257B" w:rsidRPr="005B3148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9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15B255" w14:textId="4B083086" w:rsidR="0079257B" w:rsidRPr="0079257B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79257B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1</w:t>
            </w:r>
            <w:r w:rsidR="00473C09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,</w:t>
            </w:r>
            <w:r w:rsidRPr="0079257B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53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6756AC" w14:textId="77777777" w:rsidR="0079257B" w:rsidRPr="005B3148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 951</w:t>
            </w:r>
          </w:p>
        </w:tc>
      </w:tr>
      <w:tr w:rsidR="0079257B" w:rsidRPr="005B3148" w14:paraId="129492F0" w14:textId="77777777" w:rsidTr="00BE0810">
        <w:trPr>
          <w:trHeight w:val="23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8D674F" w14:textId="77777777" w:rsidR="0079257B" w:rsidRPr="005B3148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10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C10A9B" w14:textId="77777777" w:rsidR="0079257B" w:rsidRPr="005B3148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4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C0AC07" w14:textId="77777777" w:rsidR="0079257B" w:rsidRPr="005B3148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 257</w:t>
            </w:r>
          </w:p>
        </w:tc>
      </w:tr>
      <w:tr w:rsidR="0079257B" w:rsidRPr="005B3148" w14:paraId="76BB8617" w14:textId="77777777" w:rsidTr="00BE0810">
        <w:trPr>
          <w:trHeight w:val="23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D5C78B" w14:textId="77777777" w:rsidR="0079257B" w:rsidRPr="005B3148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1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550ED6" w14:textId="77777777" w:rsidR="0079257B" w:rsidRPr="005B3148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5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2724CD" w14:textId="77777777" w:rsidR="0079257B" w:rsidRPr="005B3148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 805</w:t>
            </w:r>
          </w:p>
        </w:tc>
      </w:tr>
      <w:tr w:rsidR="0079257B" w:rsidRPr="005B3148" w14:paraId="5F478557" w14:textId="77777777" w:rsidTr="00BE0810">
        <w:trPr>
          <w:trHeight w:val="23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141459" w14:textId="77777777" w:rsidR="0079257B" w:rsidRPr="005B3148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12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5D54B5" w14:textId="77777777" w:rsidR="0079257B" w:rsidRPr="005B3148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2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8743FA" w14:textId="77777777" w:rsidR="0079257B" w:rsidRPr="005B3148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 471</w:t>
            </w:r>
          </w:p>
        </w:tc>
      </w:tr>
      <w:tr w:rsidR="0079257B" w:rsidRPr="005B3148" w14:paraId="0427DFAD" w14:textId="77777777" w:rsidTr="00BE0810">
        <w:trPr>
          <w:trHeight w:val="23"/>
        </w:trPr>
        <w:tc>
          <w:tcPr>
            <w:tcW w:w="16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D34B4C" w14:textId="77777777" w:rsidR="0079257B" w:rsidRPr="005B3148" w:rsidRDefault="0079257B" w:rsidP="0079257B">
            <w:pPr>
              <w:jc w:val="center"/>
              <w:textAlignment w:val="bottom"/>
              <w:rPr>
                <w:rFonts w:ascii="Arial" w:eastAsia="Times New Roman" w:hAnsi="Arial" w:cs="Times New Roman"/>
                <w:lang w:eastAsia="it-IT"/>
              </w:rPr>
            </w:pP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Total</w:t>
            </w:r>
          </w:p>
        </w:tc>
        <w:tc>
          <w:tcPr>
            <w:tcW w:w="30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FC83A5" w14:textId="143A741A" w:rsidR="0079257B" w:rsidRPr="005B3148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2</w:t>
            </w:r>
            <w:r w:rsidR="00473C09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,</w:t>
            </w: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40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530D08" w14:textId="2184C0BF" w:rsidR="0079257B" w:rsidRPr="005B3148" w:rsidRDefault="0079257B" w:rsidP="0079257B">
            <w:pPr>
              <w:jc w:val="center"/>
              <w:textAlignment w:val="center"/>
              <w:rPr>
                <w:rFonts w:ascii="Arial" w:eastAsia="Times New Roman" w:hAnsi="Arial" w:cs="Times New Roman"/>
                <w:lang w:eastAsia="it-IT"/>
              </w:rPr>
            </w:pP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10</w:t>
            </w:r>
            <w:r w:rsidR="00473C09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,</w:t>
            </w:r>
            <w:r w:rsidRPr="005B3148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057</w:t>
            </w:r>
          </w:p>
        </w:tc>
      </w:tr>
    </w:tbl>
    <w:p w14:paraId="08BC9551" w14:textId="265D67DF" w:rsidR="005B3148" w:rsidRPr="0079257B" w:rsidRDefault="0079257B" w:rsidP="006A31B8">
      <w:pPr>
        <w:ind w:left="1134" w:right="991"/>
        <w:jc w:val="both"/>
        <w:rPr>
          <w:lang w:val="en-US"/>
        </w:rPr>
      </w:pPr>
      <w:r w:rsidRPr="0079356B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6A31B8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 xml:space="preserve">8. </w:t>
      </w:r>
      <w:r w:rsidRPr="0079257B">
        <w:rPr>
          <w:rFonts w:ascii="Times New Roman" w:hAnsi="Times New Roman" w:cs="Times New Roman"/>
          <w:lang w:val="en-US"/>
        </w:rPr>
        <w:t xml:space="preserve">Number of genes </w:t>
      </w:r>
      <w:r w:rsidR="00957425">
        <w:rPr>
          <w:rFonts w:ascii="Times New Roman" w:hAnsi="Times New Roman" w:cs="Times New Roman"/>
          <w:lang w:val="en-US"/>
        </w:rPr>
        <w:t>showing</w:t>
      </w:r>
      <w:r w:rsidRPr="0079257B">
        <w:rPr>
          <w:rFonts w:ascii="Times New Roman" w:hAnsi="Times New Roman" w:cs="Times New Roman"/>
          <w:lang w:val="en-US"/>
        </w:rPr>
        <w:t xml:space="preserve"> private SNPs/Indels in genomes from Campania and Calabria, respectively.</w:t>
      </w:r>
    </w:p>
    <w:sectPr w:rsidR="005B3148" w:rsidRPr="007925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148"/>
    <w:rsid w:val="00002781"/>
    <w:rsid w:val="00473C09"/>
    <w:rsid w:val="005B3148"/>
    <w:rsid w:val="006A31B8"/>
    <w:rsid w:val="0079257B"/>
    <w:rsid w:val="00957425"/>
    <w:rsid w:val="00BE0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02B67C"/>
  <w15:chartTrackingRefBased/>
  <w15:docId w15:val="{4362FCF0-ED68-9049-8070-B07BC3ADF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57425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5742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671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esposito</dc:creator>
  <cp:keywords/>
  <dc:description/>
  <cp:lastModifiedBy>salvatore esposito</cp:lastModifiedBy>
  <cp:revision>8</cp:revision>
  <dcterms:created xsi:type="dcterms:W3CDTF">2021-02-03T14:12:00Z</dcterms:created>
  <dcterms:modified xsi:type="dcterms:W3CDTF">2021-09-30T10:51:00Z</dcterms:modified>
</cp:coreProperties>
</file>